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FE6D89" w:rsidRDefault="00767954" w:rsidP="00767954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OLE_LINK6"/>
      <w:r w:rsidRPr="00FE6D89">
        <w:rPr>
          <w:rFonts w:ascii="Arial" w:hAnsi="Arial" w:cs="Arial"/>
          <w:b/>
          <w:sz w:val="24"/>
          <w:szCs w:val="24"/>
        </w:rPr>
        <w:t xml:space="preserve">Supplemental Table </w:t>
      </w:r>
      <w:bookmarkEnd w:id="0"/>
      <w:r w:rsidR="008E20B2">
        <w:rPr>
          <w:rFonts w:ascii="Arial" w:hAnsi="Arial" w:cs="Arial"/>
          <w:b/>
          <w:sz w:val="24"/>
          <w:szCs w:val="24"/>
        </w:rPr>
        <w:t>1</w:t>
      </w:r>
      <w:bookmarkStart w:id="1" w:name="_GoBack"/>
      <w:bookmarkEnd w:id="1"/>
      <w:r w:rsidRPr="00FE6D89">
        <w:rPr>
          <w:rFonts w:ascii="Arial" w:hAnsi="Arial" w:cs="Arial"/>
          <w:b/>
          <w:sz w:val="24"/>
          <w:szCs w:val="24"/>
        </w:rPr>
        <w:t xml:space="preserve"> Sequences of primers used in the study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2351"/>
        <w:gridCol w:w="1257"/>
        <w:gridCol w:w="4832"/>
      </w:tblGrid>
      <w:tr w:rsidR="004D69D2" w:rsidRPr="00FE6D89" w:rsidTr="004D69D2">
        <w:trPr>
          <w:trHeight w:val="497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CD11c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ACTCAGTGACTGCCCAAAA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4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CTCAAGACAGGACATCGCT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IL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ACATGTTCTCTGGGAAATCG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5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TTGTATCTCTGGAAGTTTCAGATTGTT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TNF-α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ACGGCATGGATCTCAAAGAC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6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AGATAGCAAATCGGCTGACG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MCP-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TCTTTCCATTTTTGCATCAAGTTC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7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CCATCTTTAACCGATCTAGAGTCA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IL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TGTCAAATTCATTCATGGCCT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8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ATCGATTTCTCCCCTGTGAA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TGFβ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TGCTAATGGTGGACCGCAA</w:t>
            </w:r>
          </w:p>
        </w:tc>
      </w:tr>
      <w:tr w:rsidR="004D69D2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9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FE6D89" w:rsidRDefault="004D69D2" w:rsidP="004D69D2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ACTGCTTCCCGAATGTCTGA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VEGF-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GCAGGCTGCTGTAACGATGAA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A51" w:rsidRPr="00FE6D89" w:rsidRDefault="00FE6D89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TCACATCTGCTGTGCTGTAGGA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PDGF-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CATCCGCTCCTTTGATGATCTT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A51" w:rsidRPr="00FE6D89" w:rsidRDefault="001A54BB" w:rsidP="006A4A51">
            <w:pPr>
              <w:adjustRightInd/>
              <w:snapToGrid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A51" w:rsidRPr="00FE6D89" w:rsidRDefault="006A4A51" w:rsidP="006A4A51">
            <w:pPr>
              <w:autoSpaceDE w:val="0"/>
              <w:autoSpaceDN w:val="0"/>
              <w:snapToGrid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FE6D89">
              <w:rPr>
                <w:rFonts w:ascii="Arial" w:hAnsi="Arial" w:cs="Arial"/>
                <w:sz w:val="24"/>
                <w:szCs w:val="24"/>
              </w:rPr>
              <w:t>ATGAGCTTTCCAACTCGACTCC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CD2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ATGGATGTTGATGGCTACTGGAG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10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GTCTGTTCTGACTCTGGACACTTG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Fn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GGAGTGGCACTGTCAACCTC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11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ACTGGATGGGGTGGGAAT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ANGPTL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GCATGGCTGCCTGTGGTAAC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12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ATCTTGCTGTTTTGAGCCTTGA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sz w:val="24"/>
                <w:szCs w:val="24"/>
              </w:rPr>
              <w:t>GAPD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TTCACCACCATGGAGAAGG</w:t>
            </w:r>
          </w:p>
        </w:tc>
      </w:tr>
      <w:tr w:rsidR="006A4A51" w:rsidRPr="00FE6D89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A51" w:rsidRPr="00FE6D89" w:rsidRDefault="008E20B2" w:rsidP="001A54BB">
            <w:pPr>
              <w:adjustRightInd/>
              <w:snapToGrid/>
              <w:spacing w:after="0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hyperlink r:id="rId13" w:history="1"/>
            <w:r w:rsidR="001A54BB" w:rsidRPr="00FE6D89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A51" w:rsidRPr="00FE6D89" w:rsidRDefault="006A4A51" w:rsidP="006A4A51">
            <w:pPr>
              <w:adjustRightInd/>
              <w:snapToGrid/>
              <w:spacing w:after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FE6D89">
              <w:rPr>
                <w:rFonts w:ascii="Arial" w:eastAsia="SimSun" w:hAnsi="Arial" w:cs="Arial"/>
                <w:color w:val="000000"/>
                <w:sz w:val="24"/>
                <w:szCs w:val="24"/>
              </w:rPr>
              <w:t>CTCGTGGTTCACACCCATC</w:t>
            </w:r>
          </w:p>
        </w:tc>
      </w:tr>
    </w:tbl>
    <w:p w:rsidR="004D69D2" w:rsidRPr="00FE6D89" w:rsidRDefault="004D69D2" w:rsidP="00767954">
      <w:pPr>
        <w:jc w:val="center"/>
        <w:rPr>
          <w:rFonts w:ascii="Arial" w:hAnsi="Arial" w:cs="Arial"/>
          <w:sz w:val="24"/>
          <w:szCs w:val="24"/>
        </w:rPr>
      </w:pPr>
    </w:p>
    <w:sectPr w:rsidR="004D69D2" w:rsidRPr="00FE6D8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7628B"/>
    <w:rsid w:val="001A54BB"/>
    <w:rsid w:val="00242076"/>
    <w:rsid w:val="00323B43"/>
    <w:rsid w:val="00364C07"/>
    <w:rsid w:val="003D37D8"/>
    <w:rsid w:val="00426133"/>
    <w:rsid w:val="004358AB"/>
    <w:rsid w:val="00476D8F"/>
    <w:rsid w:val="004D69D2"/>
    <w:rsid w:val="006A4A51"/>
    <w:rsid w:val="006E0E60"/>
    <w:rsid w:val="00760CB9"/>
    <w:rsid w:val="00767954"/>
    <w:rsid w:val="007E75CC"/>
    <w:rsid w:val="008B7726"/>
    <w:rsid w:val="008E20B2"/>
    <w:rsid w:val="00944517"/>
    <w:rsid w:val="00D31D50"/>
    <w:rsid w:val="00ED156D"/>
    <w:rsid w:val="00FE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15C976-4546-4DD3-A93C-79AC5FBE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75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95671396" TargetMode="External"/><Relationship Id="rId13" Type="http://schemas.openxmlformats.org/officeDocument/2006/relationships/hyperlink" Target="https://www.ncbi.nlm.nih.gov/entrez/viewer.fcgi?db=nucleotide&amp;id=1039774279" TargetMode="External"/><Relationship Id="rId1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195527312" TargetMode="External"/><Relationship Id="rId12" Type="http://schemas.openxmlformats.org/officeDocument/2006/relationships/hyperlink" Target="https://www.ncbi.nlm.nih.gov/entrez/viewer.fcgi?db=nucleotide&amp;id=1195696093" TargetMode="External"/><Relationship Id="rId17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518831588" TargetMode="External"/><Relationship Id="rId11" Type="http://schemas.openxmlformats.org/officeDocument/2006/relationships/hyperlink" Target="https://www.ncbi.nlm.nih.gov/entrez/viewer.fcgi?db=nucleotide&amp;id=1195666874" TargetMode="External"/><Relationship Id="rId5" Type="http://schemas.openxmlformats.org/officeDocument/2006/relationships/hyperlink" Target="https://www.ncbi.nlm.nih.gov/entrez/viewer.fcgi?db=nucleotide&amp;id=119572224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entrez/viewer.fcgi?db=nucleotide&amp;id=1195706889" TargetMode="External"/><Relationship Id="rId4" Type="http://schemas.openxmlformats.org/officeDocument/2006/relationships/hyperlink" Target="https://www.ncbi.nlm.nih.gov/entrez/viewer.fcgi?db=nucleotide&amp;id=1195729775" TargetMode="External"/><Relationship Id="rId9" Type="http://schemas.openxmlformats.org/officeDocument/2006/relationships/hyperlink" Target="https://www.ncbi.nlm.nih.gov/entrez/viewer.fcgi?db=nucleotide&amp;id=119572956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7661B89C-0C64-4663-A100-EACD3C6B4DF9}"/>
</file>

<file path=customXml/itemProps2.xml><?xml version="1.0" encoding="utf-8"?>
<ds:datastoreItem xmlns:ds="http://schemas.openxmlformats.org/officeDocument/2006/customXml" ds:itemID="{2BDEDB7D-D265-4A00-BDF8-AC2BBBF40023}"/>
</file>

<file path=customXml/itemProps3.xml><?xml version="1.0" encoding="utf-8"?>
<ds:datastoreItem xmlns:ds="http://schemas.openxmlformats.org/officeDocument/2006/customXml" ds:itemID="{1395CD63-064D-401D-B220-9038592C1E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bwucn</cp:lastModifiedBy>
  <cp:revision>6</cp:revision>
  <dcterms:created xsi:type="dcterms:W3CDTF">2017-08-04T21:54:00Z</dcterms:created>
  <dcterms:modified xsi:type="dcterms:W3CDTF">2017-08-2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